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E33" w:rsidRDefault="00507D81" w:rsidP="00F936B9">
      <w:pPr>
        <w:spacing w:line="24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Fig S1. Interview data shee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441"/>
      </w:tblGrid>
      <w:tr w:rsidR="00507D81" w:rsidRPr="00507D81" w:rsidTr="00FD3E7F">
        <w:trPr>
          <w:trHeight w:val="396"/>
        </w:trPr>
        <w:tc>
          <w:tcPr>
            <w:tcW w:w="9441" w:type="dxa"/>
          </w:tcPr>
          <w:p w:rsidR="00507D81" w:rsidRPr="00507D81" w:rsidRDefault="00507D81" w:rsidP="00FD3E7F">
            <w:pPr>
              <w:spacing w:after="0" w:line="240" w:lineRule="auto"/>
              <w:jc w:val="center"/>
              <w:rPr>
                <w:b/>
              </w:rPr>
            </w:pPr>
            <w:r w:rsidRPr="00507D81">
              <w:rPr>
                <w:b/>
              </w:rPr>
              <w:t>INTERVIEW DATA SHEET</w:t>
            </w:r>
          </w:p>
          <w:p w:rsidR="00507D81" w:rsidRPr="00507D81" w:rsidRDefault="00507D81" w:rsidP="00FD3E7F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507D81" w:rsidRPr="00507D81" w:rsidTr="00FD3E7F">
        <w:trPr>
          <w:trHeight w:val="396"/>
        </w:trPr>
        <w:tc>
          <w:tcPr>
            <w:tcW w:w="9441" w:type="dxa"/>
          </w:tcPr>
          <w:p w:rsidR="00507D81" w:rsidRPr="00507D81" w:rsidRDefault="00507D81" w:rsidP="00FD3E7F">
            <w:pPr>
              <w:spacing w:after="0" w:line="240" w:lineRule="auto"/>
              <w:rPr>
                <w:b/>
              </w:rPr>
            </w:pPr>
            <w:r w:rsidRPr="00507D81">
              <w:rPr>
                <w:b/>
              </w:rPr>
              <w:t xml:space="preserve">Locality (village etc.):                                                                                                           </w:t>
            </w:r>
          </w:p>
          <w:p w:rsidR="00507D81" w:rsidRPr="00507D81" w:rsidRDefault="00507D81" w:rsidP="00FD3E7F">
            <w:pPr>
              <w:spacing w:after="0" w:line="240" w:lineRule="auto"/>
              <w:rPr>
                <w:b/>
              </w:rPr>
            </w:pPr>
            <w:r w:rsidRPr="00507D81">
              <w:rPr>
                <w:b/>
              </w:rPr>
              <w:t>Date:</w:t>
            </w:r>
          </w:p>
        </w:tc>
      </w:tr>
      <w:tr w:rsidR="00507D81" w:rsidRPr="00507D81" w:rsidTr="00FD3E7F">
        <w:trPr>
          <w:trHeight w:val="198"/>
        </w:trPr>
        <w:tc>
          <w:tcPr>
            <w:tcW w:w="9441" w:type="dxa"/>
          </w:tcPr>
          <w:p w:rsidR="00507D81" w:rsidRPr="00507D81" w:rsidRDefault="00507D81" w:rsidP="00FD3E7F">
            <w:pPr>
              <w:spacing w:after="0" w:line="240" w:lineRule="auto"/>
              <w:rPr>
                <w:b/>
              </w:rPr>
            </w:pPr>
            <w:r w:rsidRPr="00507D81">
              <w:rPr>
                <w:b/>
              </w:rPr>
              <w:t>Details of traditional medicine men (TMM):</w:t>
            </w:r>
          </w:p>
        </w:tc>
      </w:tr>
      <w:tr w:rsidR="00507D81" w:rsidRPr="00507D81" w:rsidTr="00FD3E7F">
        <w:trPr>
          <w:trHeight w:val="204"/>
        </w:trPr>
        <w:tc>
          <w:tcPr>
            <w:tcW w:w="9441" w:type="dxa"/>
          </w:tcPr>
          <w:p w:rsidR="00507D81" w:rsidRPr="00507D81" w:rsidRDefault="00507D81" w:rsidP="00FD3E7F">
            <w:pPr>
              <w:spacing w:after="0" w:line="240" w:lineRule="auto"/>
            </w:pPr>
            <w:r w:rsidRPr="00507D81">
              <w:t>Name:</w:t>
            </w:r>
          </w:p>
        </w:tc>
      </w:tr>
      <w:tr w:rsidR="00507D81" w:rsidRPr="00507D81" w:rsidTr="00FD3E7F">
        <w:trPr>
          <w:trHeight w:val="192"/>
        </w:trPr>
        <w:tc>
          <w:tcPr>
            <w:tcW w:w="9441" w:type="dxa"/>
          </w:tcPr>
          <w:p w:rsidR="00507D81" w:rsidRPr="00507D81" w:rsidRDefault="00507D81" w:rsidP="00FD3E7F">
            <w:pPr>
              <w:spacing w:after="0" w:line="240" w:lineRule="auto"/>
            </w:pPr>
            <w:r w:rsidRPr="00507D81">
              <w:t>Address:</w:t>
            </w:r>
          </w:p>
        </w:tc>
      </w:tr>
      <w:tr w:rsidR="00507D81" w:rsidRPr="00507D81" w:rsidTr="00FD3E7F">
        <w:trPr>
          <w:trHeight w:val="192"/>
        </w:trPr>
        <w:tc>
          <w:tcPr>
            <w:tcW w:w="9441" w:type="dxa"/>
          </w:tcPr>
          <w:p w:rsidR="00507D81" w:rsidRPr="00507D81" w:rsidRDefault="00507D81" w:rsidP="00FD3E7F">
            <w:pPr>
              <w:spacing w:after="0" w:line="240" w:lineRule="auto"/>
            </w:pPr>
            <w:r w:rsidRPr="00507D81">
              <w:t>Age:</w:t>
            </w:r>
          </w:p>
        </w:tc>
      </w:tr>
      <w:tr w:rsidR="00507D81" w:rsidRPr="00507D81" w:rsidTr="00FD3E7F">
        <w:trPr>
          <w:trHeight w:val="204"/>
        </w:trPr>
        <w:tc>
          <w:tcPr>
            <w:tcW w:w="9441" w:type="dxa"/>
          </w:tcPr>
          <w:p w:rsidR="00507D81" w:rsidRPr="00507D81" w:rsidRDefault="00507D81" w:rsidP="00FD3E7F">
            <w:pPr>
              <w:spacing w:after="0" w:line="240" w:lineRule="auto"/>
            </w:pPr>
            <w:r w:rsidRPr="00507D81">
              <w:t>Gender:</w:t>
            </w:r>
          </w:p>
        </w:tc>
      </w:tr>
      <w:tr w:rsidR="00507D81" w:rsidRPr="00507D81" w:rsidTr="00FD3E7F">
        <w:trPr>
          <w:trHeight w:val="192"/>
        </w:trPr>
        <w:tc>
          <w:tcPr>
            <w:tcW w:w="9441" w:type="dxa"/>
          </w:tcPr>
          <w:p w:rsidR="00507D81" w:rsidRPr="00507D81" w:rsidRDefault="00507D81" w:rsidP="00FD3E7F">
            <w:pPr>
              <w:spacing w:after="0" w:line="240" w:lineRule="auto"/>
            </w:pPr>
            <w:r w:rsidRPr="00507D81">
              <w:t>Ethnicity:</w:t>
            </w:r>
          </w:p>
        </w:tc>
      </w:tr>
      <w:tr w:rsidR="00507D81" w:rsidRPr="00507D81" w:rsidTr="00FD3E7F">
        <w:trPr>
          <w:trHeight w:val="207"/>
        </w:trPr>
        <w:tc>
          <w:tcPr>
            <w:tcW w:w="9441" w:type="dxa"/>
          </w:tcPr>
          <w:p w:rsidR="00507D81" w:rsidRPr="00507D81" w:rsidRDefault="00507D81" w:rsidP="00FD3E7F">
            <w:pPr>
              <w:spacing w:after="0" w:line="240" w:lineRule="auto"/>
            </w:pPr>
            <w:r w:rsidRPr="00507D81">
              <w:t>Years of experience:</w:t>
            </w:r>
          </w:p>
        </w:tc>
      </w:tr>
      <w:tr w:rsidR="00507D81" w:rsidRPr="00507D81" w:rsidTr="00FD3E7F">
        <w:trPr>
          <w:trHeight w:val="225"/>
        </w:trPr>
        <w:tc>
          <w:tcPr>
            <w:tcW w:w="9441" w:type="dxa"/>
          </w:tcPr>
          <w:p w:rsidR="00507D81" w:rsidRPr="00507D81" w:rsidRDefault="00507D81" w:rsidP="00FD3E7F">
            <w:pPr>
              <w:spacing w:after="0" w:line="240" w:lineRule="auto"/>
              <w:rPr>
                <w:b/>
              </w:rPr>
            </w:pPr>
            <w:r w:rsidRPr="00507D81">
              <w:rPr>
                <w:b/>
              </w:rPr>
              <w:t>Field study:</w:t>
            </w:r>
          </w:p>
        </w:tc>
      </w:tr>
      <w:tr w:rsidR="00507D81" w:rsidRPr="00507D81" w:rsidTr="00FD3E7F">
        <w:trPr>
          <w:trHeight w:val="192"/>
        </w:trPr>
        <w:tc>
          <w:tcPr>
            <w:tcW w:w="9441" w:type="dxa"/>
          </w:tcPr>
          <w:p w:rsidR="00507D81" w:rsidRPr="00507D81" w:rsidRDefault="00507D81" w:rsidP="00FD3E7F">
            <w:pPr>
              <w:spacing w:after="0" w:line="240" w:lineRule="auto"/>
            </w:pPr>
            <w:r w:rsidRPr="00507D81">
              <w:t>Location, time, date and season of sample collection:</w:t>
            </w:r>
          </w:p>
        </w:tc>
      </w:tr>
      <w:tr w:rsidR="00507D81" w:rsidRPr="00507D81" w:rsidTr="00FD3E7F">
        <w:trPr>
          <w:trHeight w:val="5292"/>
        </w:trPr>
        <w:tc>
          <w:tcPr>
            <w:tcW w:w="9441" w:type="dxa"/>
          </w:tcPr>
          <w:p w:rsidR="00507D81" w:rsidRPr="00507D81" w:rsidRDefault="00507D81" w:rsidP="00FD3E7F">
            <w:pPr>
              <w:spacing w:after="0" w:line="240" w:lineRule="auto"/>
              <w:rPr>
                <w:b/>
              </w:rPr>
            </w:pPr>
            <w:r w:rsidRPr="00507D81">
              <w:rPr>
                <w:b/>
              </w:rPr>
              <w:t>Details of botanicals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Local name(s)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Binomials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Family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Habit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Habitat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Identifying characters:</w:t>
            </w:r>
          </w:p>
          <w:p w:rsidR="00507D81" w:rsidRPr="00507D81" w:rsidRDefault="00507D81" w:rsidP="00FD3E7F">
            <w:pPr>
              <w:spacing w:after="0" w:line="240" w:lineRule="auto"/>
              <w:rPr>
                <w:b/>
              </w:rPr>
            </w:pPr>
            <w:r w:rsidRPr="00507D81">
              <w:rPr>
                <w:b/>
              </w:rPr>
              <w:t>Details of zoologicals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Local name(s)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Binomials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Family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Identifying characters:</w:t>
            </w:r>
          </w:p>
          <w:p w:rsidR="00507D81" w:rsidRPr="00507D81" w:rsidRDefault="00507D81" w:rsidP="00FD3E7F">
            <w:pPr>
              <w:spacing w:after="0" w:line="240" w:lineRule="auto"/>
              <w:rPr>
                <w:b/>
              </w:rPr>
            </w:pPr>
            <w:r w:rsidRPr="00507D81">
              <w:rPr>
                <w:b/>
              </w:rPr>
              <w:t>Traditional healing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Medical condition treated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Used as (monoherbal/polyherbal)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 xml:space="preserve">Use of additives/taste enhancers (if any): 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Plant/animal part used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Quantity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Method of preparation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Mode of administration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Dose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Side effects (if any):</w:t>
            </w:r>
          </w:p>
          <w:p w:rsidR="00507D81" w:rsidRPr="00507D81" w:rsidRDefault="00507D81" w:rsidP="00FD3E7F">
            <w:pPr>
              <w:spacing w:after="0" w:line="240" w:lineRule="auto"/>
            </w:pPr>
            <w:r w:rsidRPr="00507D81">
              <w:t>Restrictions during treatment (if any):</w:t>
            </w:r>
          </w:p>
        </w:tc>
      </w:tr>
    </w:tbl>
    <w:p w:rsidR="00507D81" w:rsidRDefault="00507D81" w:rsidP="00F936B9">
      <w:pPr>
        <w:spacing w:line="240" w:lineRule="auto"/>
        <w:rPr>
          <w:rFonts w:asciiTheme="minorHAnsi" w:hAnsiTheme="minorHAnsi"/>
          <w:b/>
        </w:rPr>
      </w:pPr>
    </w:p>
    <w:p w:rsidR="001A0E33" w:rsidRDefault="001A0E33" w:rsidP="00F936B9">
      <w:pPr>
        <w:spacing w:line="240" w:lineRule="auto"/>
        <w:rPr>
          <w:rFonts w:asciiTheme="minorHAnsi" w:hAnsiTheme="minorHAnsi"/>
          <w:b/>
        </w:rPr>
      </w:pPr>
    </w:p>
    <w:p w:rsidR="001A0E33" w:rsidRDefault="001A0E33" w:rsidP="00F936B9">
      <w:pPr>
        <w:spacing w:line="240" w:lineRule="auto"/>
        <w:rPr>
          <w:rFonts w:asciiTheme="minorHAnsi" w:hAnsiTheme="minorHAnsi"/>
          <w:b/>
        </w:rPr>
      </w:pPr>
    </w:p>
    <w:p w:rsidR="001A0E33" w:rsidRDefault="001A0E33" w:rsidP="00F936B9">
      <w:pPr>
        <w:spacing w:line="240" w:lineRule="auto"/>
        <w:rPr>
          <w:rFonts w:asciiTheme="minorHAnsi" w:hAnsiTheme="minorHAnsi"/>
          <w:b/>
        </w:rPr>
      </w:pPr>
    </w:p>
    <w:p w:rsidR="001A0E33" w:rsidRDefault="001A0E33" w:rsidP="00F936B9">
      <w:pPr>
        <w:spacing w:line="240" w:lineRule="auto"/>
        <w:rPr>
          <w:rFonts w:asciiTheme="minorHAnsi" w:hAnsiTheme="minorHAnsi"/>
          <w:b/>
        </w:rPr>
      </w:pPr>
    </w:p>
    <w:p w:rsidR="00344959" w:rsidRPr="00344959" w:rsidRDefault="00344959" w:rsidP="000A28CF">
      <w:pPr>
        <w:spacing w:line="240" w:lineRule="auto"/>
        <w:ind w:left="-851"/>
        <w:rPr>
          <w:rFonts w:asciiTheme="minorHAnsi" w:hAnsiTheme="minorHAnsi"/>
          <w:b/>
        </w:rPr>
      </w:pPr>
      <w:bookmarkStart w:id="0" w:name="_GoBack"/>
      <w:bookmarkEnd w:id="0"/>
    </w:p>
    <w:sectPr w:rsidR="00344959" w:rsidRPr="00344959" w:rsidSect="00460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4959" w:rsidRDefault="00344959" w:rsidP="00344959">
      <w:pPr>
        <w:spacing w:after="0" w:line="240" w:lineRule="auto"/>
      </w:pPr>
      <w:r>
        <w:separator/>
      </w:r>
    </w:p>
  </w:endnote>
  <w:endnote w:type="continuationSeparator" w:id="0">
    <w:p w:rsidR="00344959" w:rsidRDefault="00344959" w:rsidP="00344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4959" w:rsidRDefault="00344959" w:rsidP="00344959">
      <w:pPr>
        <w:spacing w:after="0" w:line="240" w:lineRule="auto"/>
      </w:pPr>
      <w:r>
        <w:separator/>
      </w:r>
    </w:p>
  </w:footnote>
  <w:footnote w:type="continuationSeparator" w:id="0">
    <w:p w:rsidR="00344959" w:rsidRDefault="00344959" w:rsidP="003449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265D9"/>
    <w:rsid w:val="00006FEB"/>
    <w:rsid w:val="000655D1"/>
    <w:rsid w:val="000A073F"/>
    <w:rsid w:val="000A28CF"/>
    <w:rsid w:val="000D696D"/>
    <w:rsid w:val="001265D9"/>
    <w:rsid w:val="00162701"/>
    <w:rsid w:val="001A0E33"/>
    <w:rsid w:val="001C6E30"/>
    <w:rsid w:val="001E259B"/>
    <w:rsid w:val="002008E7"/>
    <w:rsid w:val="00207CDB"/>
    <w:rsid w:val="00212768"/>
    <w:rsid w:val="002854E4"/>
    <w:rsid w:val="002B6C9B"/>
    <w:rsid w:val="002C01DD"/>
    <w:rsid w:val="00310581"/>
    <w:rsid w:val="00344959"/>
    <w:rsid w:val="003522BF"/>
    <w:rsid w:val="00375760"/>
    <w:rsid w:val="003E0F79"/>
    <w:rsid w:val="004360D8"/>
    <w:rsid w:val="00460142"/>
    <w:rsid w:val="0046357F"/>
    <w:rsid w:val="00492D46"/>
    <w:rsid w:val="00507D81"/>
    <w:rsid w:val="00532B59"/>
    <w:rsid w:val="00584DF8"/>
    <w:rsid w:val="005C75BC"/>
    <w:rsid w:val="00605924"/>
    <w:rsid w:val="006107BF"/>
    <w:rsid w:val="00660DFD"/>
    <w:rsid w:val="006A6BE9"/>
    <w:rsid w:val="006C0FF1"/>
    <w:rsid w:val="00732062"/>
    <w:rsid w:val="00742A8B"/>
    <w:rsid w:val="00750EA5"/>
    <w:rsid w:val="007744FF"/>
    <w:rsid w:val="007A0FFE"/>
    <w:rsid w:val="007B0C88"/>
    <w:rsid w:val="008235A5"/>
    <w:rsid w:val="008427F4"/>
    <w:rsid w:val="00847ABD"/>
    <w:rsid w:val="00857CBF"/>
    <w:rsid w:val="008F5FEA"/>
    <w:rsid w:val="00907374"/>
    <w:rsid w:val="009435FC"/>
    <w:rsid w:val="00992D3A"/>
    <w:rsid w:val="009C6169"/>
    <w:rsid w:val="00A125A0"/>
    <w:rsid w:val="00A17152"/>
    <w:rsid w:val="00A21DE6"/>
    <w:rsid w:val="00B0198F"/>
    <w:rsid w:val="00B234FA"/>
    <w:rsid w:val="00B40B0D"/>
    <w:rsid w:val="00C01177"/>
    <w:rsid w:val="00C075D8"/>
    <w:rsid w:val="00C770F6"/>
    <w:rsid w:val="00C875CB"/>
    <w:rsid w:val="00CA3875"/>
    <w:rsid w:val="00D013BB"/>
    <w:rsid w:val="00D438A0"/>
    <w:rsid w:val="00D530A2"/>
    <w:rsid w:val="00D67493"/>
    <w:rsid w:val="00DE3365"/>
    <w:rsid w:val="00E14C02"/>
    <w:rsid w:val="00E84134"/>
    <w:rsid w:val="00E903E8"/>
    <w:rsid w:val="00EE05C5"/>
    <w:rsid w:val="00F14D0E"/>
    <w:rsid w:val="00F66C62"/>
    <w:rsid w:val="00F936B9"/>
    <w:rsid w:val="00F97556"/>
    <w:rsid w:val="00FA4BAA"/>
    <w:rsid w:val="00FD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docId w15:val="{332C18E7-8B01-4A1B-A8D6-91569982D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14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70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3449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495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449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95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Botany\My%20Documents\Downloads\Appendix%20I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ppendix I.dot</Template>
  <TotalTime>83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any</dc:creator>
  <cp:keywords/>
  <cp:lastModifiedBy>A.D</cp:lastModifiedBy>
  <cp:revision>26</cp:revision>
  <dcterms:created xsi:type="dcterms:W3CDTF">2015-02-05T06:06:00Z</dcterms:created>
  <dcterms:modified xsi:type="dcterms:W3CDTF">2020-06-11T12:04:00Z</dcterms:modified>
</cp:coreProperties>
</file>